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36A2C" w14:textId="481B8630" w:rsidR="008B0933" w:rsidRPr="008B0933" w:rsidRDefault="00DB2105" w:rsidP="00990C20">
      <w:pPr>
        <w:rPr>
          <w:b/>
          <w:bCs/>
        </w:rPr>
      </w:pPr>
      <w:r>
        <w:rPr>
          <w:b/>
          <w:bCs/>
        </w:rPr>
        <w:t>Supplementary Material 1</w:t>
      </w:r>
      <w:r w:rsidR="008B0933" w:rsidRPr="008B0933">
        <w:rPr>
          <w:b/>
          <w:bCs/>
        </w:rPr>
        <w:t>: Search strings applied to electronic databases</w:t>
      </w:r>
    </w:p>
    <w:p w14:paraId="53ED0DE6" w14:textId="77777777" w:rsidR="008B0933" w:rsidRDefault="008B0933" w:rsidP="00990C20">
      <w:r w:rsidRPr="008B0933">
        <w:rPr>
          <w:noProof/>
        </w:rPr>
        <w:drawing>
          <wp:inline distT="0" distB="0" distL="0" distR="0" wp14:anchorId="50D66E27" wp14:editId="4D4CC082">
            <wp:extent cx="5943600" cy="5728449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28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B0A65" w14:textId="77777777" w:rsidR="008B0933" w:rsidRDefault="008B0933" w:rsidP="00990C20"/>
    <w:p w14:paraId="1C0A965E" w14:textId="77777777" w:rsidR="008B0933" w:rsidRDefault="008B0933" w:rsidP="00990C20"/>
    <w:p w14:paraId="5D37472C" w14:textId="77777777" w:rsidR="000D1C17" w:rsidRDefault="000D1C17" w:rsidP="000D1C17"/>
    <w:p w14:paraId="2CB25793" w14:textId="77777777" w:rsidR="000D1C17" w:rsidRDefault="000D1C17"/>
    <w:sectPr w:rsidR="000D1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B16B81"/>
    <w:multiLevelType w:val="hybridMultilevel"/>
    <w:tmpl w:val="E30837BC"/>
    <w:lvl w:ilvl="0" w:tplc="ABE29E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A12C91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A750351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F2B23F4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19BECCE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A8DC7CE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5964E0C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93C8C83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CF4086A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 w16cid:durableId="115223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AAE"/>
    <w:rsid w:val="00007C50"/>
    <w:rsid w:val="000D1C17"/>
    <w:rsid w:val="003F1478"/>
    <w:rsid w:val="003F4AAE"/>
    <w:rsid w:val="005C179B"/>
    <w:rsid w:val="008B0933"/>
    <w:rsid w:val="00990C20"/>
    <w:rsid w:val="00AB549A"/>
    <w:rsid w:val="00D358D0"/>
    <w:rsid w:val="00DB2105"/>
    <w:rsid w:val="00F0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55FFE"/>
  <w15:chartTrackingRefBased/>
  <w15:docId w15:val="{A5CC9291-9B9C-47CE-9DB1-954AD6619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9773273252msonormal">
    <w:name w:val="yiv9773273252msonormal"/>
    <w:basedOn w:val="Normal"/>
    <w:rsid w:val="003F4AAE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semiHidden/>
    <w:unhideWhenUsed/>
    <w:rsid w:val="000D1C1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0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3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h Jamal Nazar</dc:creator>
  <cp:keywords/>
  <dc:description/>
  <cp:lastModifiedBy>Zachariah Jamal Nazar</cp:lastModifiedBy>
  <cp:revision>2</cp:revision>
  <dcterms:created xsi:type="dcterms:W3CDTF">2024-05-01T20:06:00Z</dcterms:created>
  <dcterms:modified xsi:type="dcterms:W3CDTF">2026-02-05T10:50:00Z</dcterms:modified>
</cp:coreProperties>
</file>